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59F9C" w14:textId="509C278F" w:rsidR="002B5918" w:rsidRPr="00CC34AB" w:rsidRDefault="00111D31" w:rsidP="002B5918">
      <w:pPr>
        <w:spacing w:before="240"/>
        <w:rPr>
          <w:lang w:val="en-GB"/>
        </w:rPr>
      </w:pPr>
      <w:r>
        <w:rPr>
          <w:b/>
          <w:bCs/>
          <w:lang w:val="en-GB"/>
        </w:rPr>
        <w:t>Supplementary t</w:t>
      </w:r>
      <w:r w:rsidRPr="00D419C1">
        <w:rPr>
          <w:b/>
          <w:bCs/>
          <w:lang w:val="en-GB"/>
        </w:rPr>
        <w:t xml:space="preserve">able </w:t>
      </w:r>
      <w:r w:rsidR="00C81977">
        <w:rPr>
          <w:b/>
          <w:bCs/>
          <w:lang w:val="en-GB"/>
        </w:rPr>
        <w:t>2</w:t>
      </w:r>
      <w:r w:rsidR="002B5918" w:rsidRPr="00CC34AB">
        <w:rPr>
          <w:lang w:val="en-US"/>
        </w:rPr>
        <w:t xml:space="preserve"> Results of the linear mixed model for the opening pressure, p</w:t>
      </w:r>
      <w:r w:rsidR="002B5918" w:rsidRPr="00CC34AB">
        <w:rPr>
          <w:vertAlign w:val="subscript"/>
          <w:lang w:val="en-US"/>
        </w:rPr>
        <w:t>0</w:t>
      </w:r>
      <w:r w:rsidR="002B5918" w:rsidRPr="00CC34AB">
        <w:rPr>
          <w:lang w:val="en-US"/>
        </w:rPr>
        <w:t xml:space="preserve"> (hPa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1393"/>
        <w:gridCol w:w="785"/>
        <w:gridCol w:w="2178"/>
        <w:gridCol w:w="2178"/>
      </w:tblGrid>
      <w:tr w:rsidR="00CC34AB" w:rsidRPr="00CC34AB" w14:paraId="2C5F4CEF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1081" w14:textId="77777777" w:rsidR="00EA534D" w:rsidRPr="00CC34AB" w:rsidRDefault="00EA534D" w:rsidP="00096AD2">
            <w:pPr>
              <w:pStyle w:val="NoSpacing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Fixed effec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E408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BF1A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2B20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</w:tr>
      <w:tr w:rsidR="00CC34AB" w:rsidRPr="00CC34AB" w14:paraId="22BD3953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2C49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Predictor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E6F5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Estimate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F0D7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nfidence interva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258D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p</w:t>
            </w:r>
          </w:p>
          <w:p w14:paraId="1CDB439A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lang w:val="en-GB"/>
              </w:rPr>
              <w:t>value</w:t>
            </w:r>
          </w:p>
        </w:tc>
      </w:tr>
      <w:tr w:rsidR="00CC34AB" w:rsidRPr="00CC34AB" w14:paraId="09984268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D87A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ntrol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AA6C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1.6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AC82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1.41 – 1.87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9E58" w14:textId="77777777" w:rsidR="00EA534D" w:rsidRPr="00CC34AB" w:rsidRDefault="00EA534D" w:rsidP="00096AD2">
            <w:pPr>
              <w:pStyle w:val="NoSpacing"/>
              <w:jc w:val="center"/>
              <w:rPr>
                <w:b/>
                <w:bCs/>
                <w:szCs w:val="20"/>
                <w:lang w:val="en-GB" w:eastAsia="nl-NL"/>
              </w:rPr>
            </w:pPr>
            <w:r w:rsidRPr="00CC34AB">
              <w:rPr>
                <w:b/>
                <w:bCs/>
                <w:szCs w:val="20"/>
                <w:lang w:val="en-GB"/>
              </w:rPr>
              <w:t>&lt;0.001</w:t>
            </w:r>
          </w:p>
        </w:tc>
      </w:tr>
      <w:tr w:rsidR="00CC34AB" w:rsidRPr="00CC34AB" w14:paraId="0F191BDE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383F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lang w:val="en-GB"/>
              </w:rPr>
              <w:t>Moderate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96A7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-0.1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6417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-0.53 – 0.26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93B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502</w:t>
            </w:r>
          </w:p>
        </w:tc>
      </w:tr>
      <w:tr w:rsidR="00CC34AB" w:rsidRPr="00CC34AB" w14:paraId="5ED97EC3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C64D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mplet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49B8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18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F834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-0.22 – 0.57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ACFE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371</w:t>
            </w:r>
          </w:p>
        </w:tc>
      </w:tr>
      <w:tr w:rsidR="00CC34AB" w:rsidRPr="00CC34AB" w14:paraId="23BEC613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DA8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1st repetition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38AC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-0.5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F4E0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-0.63 – -0.4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FC7" w14:textId="77777777" w:rsidR="00EA534D" w:rsidRPr="00CC34AB" w:rsidRDefault="00EA534D" w:rsidP="00096AD2">
            <w:pPr>
              <w:pStyle w:val="NoSpacing"/>
              <w:jc w:val="center"/>
              <w:rPr>
                <w:b/>
                <w:bCs/>
                <w:szCs w:val="20"/>
                <w:lang w:val="en-GB" w:eastAsia="nl-NL"/>
              </w:rPr>
            </w:pPr>
            <w:r w:rsidRPr="00CC34AB">
              <w:rPr>
                <w:b/>
                <w:bCs/>
                <w:szCs w:val="20"/>
                <w:lang w:val="en-GB"/>
              </w:rPr>
              <w:t>&lt;0.001</w:t>
            </w:r>
          </w:p>
        </w:tc>
      </w:tr>
      <w:tr w:rsidR="00CC34AB" w:rsidRPr="00CC34AB" w14:paraId="5CF116C0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83E4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2nd repetition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BC7C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2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C826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11 – 0.3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3140" w14:textId="77777777" w:rsidR="00EA534D" w:rsidRPr="00CC34AB" w:rsidRDefault="00EA534D" w:rsidP="00096AD2">
            <w:pPr>
              <w:pStyle w:val="NoSpacing"/>
              <w:jc w:val="center"/>
              <w:rPr>
                <w:b/>
                <w:bCs/>
                <w:szCs w:val="20"/>
                <w:lang w:val="en-GB" w:eastAsia="nl-NL"/>
              </w:rPr>
            </w:pPr>
            <w:r w:rsidRPr="00CC34AB">
              <w:rPr>
                <w:b/>
                <w:bCs/>
                <w:szCs w:val="20"/>
                <w:lang w:val="en-GB"/>
              </w:rPr>
              <w:t>&lt;0.001</w:t>
            </w:r>
          </w:p>
        </w:tc>
      </w:tr>
      <w:tr w:rsidR="00CC34AB" w:rsidRPr="00CC34AB" w14:paraId="23361E6B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ADED" w14:textId="77777777" w:rsidR="00EA534D" w:rsidRPr="00CC34AB" w:rsidRDefault="00EA534D" w:rsidP="00096AD2">
            <w:pPr>
              <w:pStyle w:val="NoSpacing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Random Effec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1F57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EF99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93C0" w14:textId="77777777" w:rsidR="00EA534D" w:rsidRPr="00CC34AB" w:rsidRDefault="00EA534D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</w:tr>
      <w:tr w:rsidR="00CC34AB" w:rsidRPr="00CC34AB" w14:paraId="218E4885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B779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σ</w:t>
            </w:r>
            <w:r w:rsidRPr="00CC34AB">
              <w:rPr>
                <w:rStyle w:val="Strong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D89" w14:textId="77777777" w:rsidR="00EA534D" w:rsidRPr="00CC34AB" w:rsidRDefault="00EA534D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07</w:t>
            </w:r>
          </w:p>
        </w:tc>
        <w:tc>
          <w:tcPr>
            <w:tcW w:w="5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EEB" w14:textId="3BA1E6AB" w:rsidR="00EA534D" w:rsidRPr="00CC34AB" w:rsidRDefault="00EA534D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rStyle w:val="SubtleReference"/>
                <w:color w:val="auto"/>
                <w:szCs w:val="20"/>
                <w:lang w:val="en-GB"/>
              </w:rPr>
              <w:t>within-subject variance</w:t>
            </w:r>
          </w:p>
        </w:tc>
      </w:tr>
      <w:tr w:rsidR="00CC34AB" w:rsidRPr="00CC34AB" w14:paraId="4A887219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66A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τ</w:t>
            </w:r>
            <w:r w:rsidRPr="00CC34AB">
              <w:rPr>
                <w:rStyle w:val="Strong"/>
                <w:szCs w:val="20"/>
                <w:vertAlign w:val="subscript"/>
                <w:lang w:val="en-GB"/>
              </w:rPr>
              <w:t>00 </w:t>
            </w:r>
            <w:r w:rsidRPr="00CC34AB">
              <w:rPr>
                <w:rStyle w:val="Strong"/>
                <w:szCs w:val="20"/>
                <w:lang w:val="en-GB"/>
              </w:rPr>
              <w:t>Subjec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103" w14:textId="77777777" w:rsidR="00EA534D" w:rsidRPr="00CC34AB" w:rsidRDefault="00EA534D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/>
              </w:rPr>
              <w:t>0.37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E7F" w14:textId="21CDD160" w:rsidR="00EA534D" w:rsidRPr="00CC34AB" w:rsidRDefault="00EA534D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rStyle w:val="SubtleReference"/>
                <w:color w:val="auto"/>
                <w:szCs w:val="20"/>
                <w:lang w:val="en-GB"/>
              </w:rPr>
              <w:t>between-subject variance</w:t>
            </w:r>
          </w:p>
        </w:tc>
      </w:tr>
      <w:tr w:rsidR="00CC34AB" w:rsidRPr="00CC34AB" w14:paraId="454E1FEC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F941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Marginal R</w:t>
            </w:r>
            <w:r w:rsidRPr="00CC34AB">
              <w:rPr>
                <w:rStyle w:val="Strong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1A17" w14:textId="77777777" w:rsidR="00EA534D" w:rsidRPr="00CC34AB" w:rsidRDefault="00EA534D" w:rsidP="00096AD2">
            <w:pPr>
              <w:pStyle w:val="NoSpacing"/>
              <w:rPr>
                <w:szCs w:val="20"/>
                <w:lang w:val="en-GB"/>
              </w:rPr>
            </w:pPr>
            <w:r w:rsidRPr="00CC34AB">
              <w:rPr>
                <w:szCs w:val="20"/>
                <w:lang w:val="en-GB"/>
              </w:rPr>
              <w:t>0.226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B859" w14:textId="6AA790FD" w:rsidR="00EA534D" w:rsidRPr="00CC34AB" w:rsidRDefault="00EA534D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rStyle w:val="SubtleReference"/>
                <w:color w:val="auto"/>
                <w:szCs w:val="20"/>
                <w:lang w:val="en-GB"/>
              </w:rPr>
              <w:t>fixed factor variance</w:t>
            </w:r>
          </w:p>
        </w:tc>
      </w:tr>
      <w:tr w:rsidR="00CC34AB" w:rsidRPr="00CC34AB" w14:paraId="0AFD5E98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B88A9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nditional R</w:t>
            </w:r>
            <w:r w:rsidRPr="00CC34AB">
              <w:rPr>
                <w:rStyle w:val="Strong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692C2" w14:textId="77777777" w:rsidR="00EA534D" w:rsidRPr="00CC34AB" w:rsidRDefault="00EA534D" w:rsidP="00096AD2">
            <w:pPr>
              <w:pStyle w:val="NoSpacing"/>
              <w:rPr>
                <w:szCs w:val="20"/>
                <w:lang w:val="en-GB"/>
              </w:rPr>
            </w:pPr>
            <w:r w:rsidRPr="00CC34AB">
              <w:rPr>
                <w:szCs w:val="20"/>
                <w:lang w:val="en-GB"/>
              </w:rPr>
              <w:t>0.873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914BD" w14:textId="6B355E59" w:rsidR="00EA534D" w:rsidRPr="00CC34AB" w:rsidRDefault="00EA534D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rStyle w:val="SubtleReference"/>
                <w:color w:val="auto"/>
                <w:szCs w:val="20"/>
                <w:lang w:val="en-GB"/>
              </w:rPr>
              <w:t>total variance</w:t>
            </w:r>
          </w:p>
        </w:tc>
      </w:tr>
    </w:tbl>
    <w:p w14:paraId="00D43C41" w14:textId="52E7CC19" w:rsidR="00B6458A" w:rsidRPr="00CC34AB" w:rsidRDefault="00B6458A" w:rsidP="00123638">
      <w:pPr>
        <w:spacing w:after="160" w:line="259" w:lineRule="auto"/>
        <w:contextualSpacing w:val="0"/>
        <w:rPr>
          <w:lang w:val="en-US"/>
        </w:rPr>
      </w:pPr>
    </w:p>
    <w:sectPr w:rsidR="00B6458A" w:rsidRPr="00CC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23638"/>
    <w:rsid w:val="00127F25"/>
    <w:rsid w:val="00134A88"/>
    <w:rsid w:val="002B5918"/>
    <w:rsid w:val="00512082"/>
    <w:rsid w:val="005C45A6"/>
    <w:rsid w:val="00710CA6"/>
    <w:rsid w:val="00B6458A"/>
    <w:rsid w:val="00C81977"/>
    <w:rsid w:val="00CC34AB"/>
    <w:rsid w:val="00D419C1"/>
    <w:rsid w:val="00E7154A"/>
    <w:rsid w:val="00EA534D"/>
    <w:rsid w:val="00EE3FC6"/>
    <w:rsid w:val="00EF2062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0</Words>
  <Characters>440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. Sterke | Spatium Medical</cp:lastModifiedBy>
  <cp:revision>14</cp:revision>
  <cp:lastPrinted>2024-07-04T14:59:00Z</cp:lastPrinted>
  <dcterms:created xsi:type="dcterms:W3CDTF">2024-07-04T13:18:00Z</dcterms:created>
  <dcterms:modified xsi:type="dcterms:W3CDTF">2024-08-3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